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14D" w:rsidRPr="00461D44" w:rsidRDefault="008C314D" w:rsidP="008C314D">
      <w:pPr>
        <w:jc w:val="both"/>
        <w:rPr>
          <w:rFonts w:ascii="Times New Roman" w:hAnsi="Times New Roman"/>
          <w:sz w:val="24"/>
          <w:lang w:val="en-GB"/>
        </w:rPr>
      </w:pPr>
      <w:r w:rsidRPr="00461D44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4</w:t>
      </w:r>
      <w:r w:rsidRPr="00461D44">
        <w:rPr>
          <w:rFonts w:ascii="Times New Roman" w:hAnsi="Times New Roman"/>
          <w:sz w:val="24"/>
          <w:lang w:val="en-GB"/>
        </w:rPr>
        <w:t>. Predictive model for the occurrence of febrile malaria episodes using changing antibody titres.</w:t>
      </w:r>
    </w:p>
    <w:tbl>
      <w:tblPr>
        <w:tblW w:w="102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55"/>
        <w:gridCol w:w="1316"/>
        <w:gridCol w:w="1316"/>
        <w:gridCol w:w="1316"/>
        <w:gridCol w:w="1316"/>
        <w:gridCol w:w="1316"/>
        <w:gridCol w:w="1316"/>
      </w:tblGrid>
      <w:tr w:rsidR="008C314D" w:rsidRPr="001D2B85" w:rsidTr="00A61E63">
        <w:trPr>
          <w:trHeight w:hRule="exact" w:val="255"/>
        </w:trPr>
        <w:tc>
          <w:tcPr>
            <w:tcW w:w="2355" w:type="dxa"/>
          </w:tcPr>
          <w:p w:rsidR="008C314D" w:rsidRPr="001D2B85" w:rsidRDefault="008C314D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948" w:type="dxa"/>
            <w:gridSpan w:val="3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Univariate analysis</w:t>
            </w:r>
          </w:p>
        </w:tc>
        <w:tc>
          <w:tcPr>
            <w:tcW w:w="3948" w:type="dxa"/>
            <w:gridSpan w:val="3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ultivariable analysis</w:t>
            </w:r>
          </w:p>
        </w:tc>
      </w:tr>
      <w:tr w:rsidR="008C314D" w:rsidRPr="001D2B85" w:rsidTr="00A61E63">
        <w:trPr>
          <w:trHeight w:hRule="exact" w:val="255"/>
        </w:trPr>
        <w:tc>
          <w:tcPr>
            <w:tcW w:w="2355" w:type="dxa"/>
          </w:tcPr>
          <w:p w:rsidR="008C314D" w:rsidRPr="001D2B85" w:rsidRDefault="008C314D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1D2B8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redictor</w:t>
            </w:r>
          </w:p>
        </w:tc>
        <w:tc>
          <w:tcPr>
            <w:tcW w:w="1316" w:type="dxa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RR</w:t>
            </w:r>
          </w:p>
        </w:tc>
        <w:tc>
          <w:tcPr>
            <w:tcW w:w="1316" w:type="dxa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1316" w:type="dxa"/>
          </w:tcPr>
          <w:p w:rsidR="008C314D" w:rsidRPr="001D2B85" w:rsidRDefault="001D2B8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316" w:type="dxa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RR</w:t>
            </w:r>
          </w:p>
        </w:tc>
        <w:tc>
          <w:tcPr>
            <w:tcW w:w="1316" w:type="dxa"/>
          </w:tcPr>
          <w:p w:rsidR="008C314D" w:rsidRPr="001D2B85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1D2B8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1316" w:type="dxa"/>
          </w:tcPr>
          <w:p w:rsidR="008C314D" w:rsidRPr="001D2B85" w:rsidRDefault="001D2B8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1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10, 1.13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1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9, 1.13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al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Femal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87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3, 1.21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41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ight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1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3, 1.4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509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ngth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8, 1.10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259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UAC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2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[1.04, 1.42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2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[1.09, 1.45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2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o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etal Hb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raction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8, 1.003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3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7, 0.9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13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moglobin typ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A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S*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C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76,1.7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1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75, 1.72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40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CC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16, 2.6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57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19, 0.9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6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changing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1, 1.2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37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7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4, 1.30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7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changing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2, 1.2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0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8, 1.1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68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changing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2, 1.10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1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2, 1.03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49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9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1, 1.10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8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5, 1.17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3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9, 1.1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9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onth of birth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October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vember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22, 0.8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ecember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40, 0.92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January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44, 0.9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PI status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p to dat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t up to dat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5, 1.9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89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mother (baseline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, 1.05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ravidity status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igravida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ultigravida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78, 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4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7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Yes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5, 1.91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0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0, 1.8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48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PTp courses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.0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9, 4.67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90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8, 3.31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1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13, 3.7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8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ducation level (mother)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n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ary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7, 1.6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5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5, 1.5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55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Secondary or abov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20, 0.55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7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26, 0.87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6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Zone of residence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ural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rban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8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24, 0.5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ixed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4, 1.58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83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ry season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ains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.02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48, 2.76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4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2, 1.92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37</w:t>
            </w:r>
          </w:p>
        </w:tc>
      </w:tr>
      <w:tr w:rsidR="008C314D" w:rsidRPr="00383F50" w:rsidTr="00A61E63">
        <w:trPr>
          <w:trHeight w:hRule="exact" w:val="255"/>
        </w:trPr>
        <w:tc>
          <w:tcPr>
            <w:tcW w:w="2355" w:type="dxa"/>
          </w:tcPr>
          <w:p w:rsidR="008C314D" w:rsidRPr="00383F50" w:rsidRDefault="008C314D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aria Exposure index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6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3, 1.10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6</w:t>
            </w:r>
          </w:p>
        </w:tc>
        <w:tc>
          <w:tcPr>
            <w:tcW w:w="1316" w:type="dxa"/>
          </w:tcPr>
          <w:p w:rsidR="008C314D" w:rsidRPr="004355AC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3, 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9]</w:t>
            </w:r>
          </w:p>
        </w:tc>
        <w:tc>
          <w:tcPr>
            <w:tcW w:w="1316" w:type="dxa"/>
          </w:tcPr>
          <w:p w:rsidR="008C314D" w:rsidRPr="00383F50" w:rsidRDefault="008C314D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</w:tr>
    </w:tbl>
    <w:p w:rsidR="008C314D" w:rsidRDefault="008C314D" w:rsidP="008C314D">
      <w:pPr>
        <w:spacing w:line="240" w:lineRule="auto"/>
        <w:contextualSpacing/>
        <w:jc w:val="both"/>
        <w:rPr>
          <w:rFonts w:ascii="Times New Roman" w:hAnsi="Times New Roman"/>
          <w:sz w:val="16"/>
          <w:lang w:val="en-GB"/>
        </w:rPr>
      </w:pPr>
      <w:r>
        <w:rPr>
          <w:rFonts w:ascii="Times New Roman" w:hAnsi="Times New Roman"/>
          <w:sz w:val="16"/>
          <w:lang w:val="en-GB"/>
        </w:rPr>
        <w:t>*Only one participant had haemoglobin phenotype AS</w:t>
      </w:r>
    </w:p>
    <w:p w:rsidR="008C314D" w:rsidRDefault="008C314D" w:rsidP="008C314D">
      <w:pPr>
        <w:rPr>
          <w:lang w:val="en-GB"/>
        </w:rPr>
      </w:pPr>
    </w:p>
    <w:sectPr w:rsidR="008C314D" w:rsidSect="00CA79F7">
      <w:pgSz w:w="11906" w:h="16838"/>
      <w:pgMar w:top="993" w:right="1417" w:bottom="993" w:left="1417" w:header="708" w:footer="37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C62" w:rsidRDefault="00342C62" w:rsidP="00CA79F7">
      <w:pPr>
        <w:spacing w:after="0" w:line="240" w:lineRule="auto"/>
      </w:pPr>
      <w:r>
        <w:separator/>
      </w:r>
    </w:p>
  </w:endnote>
  <w:endnote w:type="continuationSeparator" w:id="1">
    <w:p w:rsidR="00342C62" w:rsidRDefault="00342C62" w:rsidP="00CA7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C62" w:rsidRDefault="00342C62" w:rsidP="00CA79F7">
      <w:pPr>
        <w:spacing w:after="0" w:line="240" w:lineRule="auto"/>
      </w:pPr>
      <w:r>
        <w:separator/>
      </w:r>
    </w:p>
  </w:footnote>
  <w:footnote w:type="continuationSeparator" w:id="1">
    <w:p w:rsidR="00342C62" w:rsidRDefault="00342C62" w:rsidP="00CA7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8C314D"/>
    <w:rsid w:val="001D2B85"/>
    <w:rsid w:val="00342C62"/>
    <w:rsid w:val="008C314D"/>
    <w:rsid w:val="00B16A5A"/>
    <w:rsid w:val="00CA7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4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C314D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8C314D"/>
    <w:rPr>
      <w:rFonts w:ascii="Calibri" w:eastAsia="Calibri" w:hAnsi="Calibri" w:cs="Times New Roman"/>
      <w:sz w:val="20"/>
      <w:szCs w:val="20"/>
      <w:lang/>
    </w:rPr>
  </w:style>
  <w:style w:type="paragraph" w:styleId="En-tte">
    <w:name w:val="header"/>
    <w:basedOn w:val="Normal"/>
    <w:link w:val="En-tteCar"/>
    <w:uiPriority w:val="99"/>
    <w:semiHidden/>
    <w:unhideWhenUsed/>
    <w:rsid w:val="00CA7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A79F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9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3</cp:revision>
  <dcterms:created xsi:type="dcterms:W3CDTF">2014-08-28T13:39:00Z</dcterms:created>
  <dcterms:modified xsi:type="dcterms:W3CDTF">2014-08-28T13:51:00Z</dcterms:modified>
</cp:coreProperties>
</file>